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7"/>
      <w:bookmarkEnd w:id="0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rbuscular mycorrhizal fungi</w:t>
      </w:r>
      <w:r>
        <w:rPr>
          <w:rFonts w:cs="Times New Roman" w:ascii="Times New Roman" w:hAnsi="Times New Roman"/>
          <w:sz w:val="24"/>
          <w:szCs w:val="24"/>
        </w:rPr>
        <w:t xml:space="preserve"> regulate soil respiration and its response to precipitation change in a semiarid stepp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  <w:r>
        <w:rPr>
          <w:rFonts w:cs="Times New Roman" w:ascii="Times New Roman" w:hAnsi="Times New Roman"/>
          <w:sz w:val="24"/>
          <w:szCs w:val="24"/>
        </w:rPr>
        <w:t xml:space="preserve"> Bingwe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a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Shipi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Tingti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qia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anli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Xingguo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State Key Laboratory of Vegetation and Environmental Change, Institute of Botany, Chinese Academy of Sciences, Beijing, 100093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University of Chinese Academy of Sciences, Beijing, 100049, Chin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State Key Laboratory of Forest and Soil Ecology, Institute of Applied Ecology, Chinese Academy of Sciences, Shenyang 110164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*Corresponding author:</w:t>
      </w:r>
      <w:r>
        <w:rPr>
          <w:rFonts w:cs="Times New Roman" w:ascii="Times New Roman" w:hAnsi="Times New Roman"/>
          <w:sz w:val="24"/>
          <w:szCs w:val="24"/>
        </w:rPr>
        <w:t xml:space="preserve"> Shiping Chen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 Nanxincun, Xiangshan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ijing 100093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10-62836233, Fax: 86-10-62596874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spchen@ibcas.ac.c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u Lia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 Nanxincun, Xiangshan,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ijing 100093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86-10-6283695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coolrain@ibcas.ac.c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OLE_LINK17"/>
      <w:bookmarkStart w:id="2" w:name="OLE_LINK17"/>
      <w:bookmarkEnd w:id="2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Soil dissolved organic carbon (DOC, 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) and nitrogen (DON, 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), soil microbial biomass carbon (MBC, 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) and nitrogen (MBN, mg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) and microbial respiration (MR, mg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oil d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under four treatments during the growing seasons of 2012 and 2013. CK, control; F-, fungicide application; W, water addition; WF-, water addition plus fungicide application.</w:t>
      </w:r>
    </w:p>
    <w:tbl>
      <w:tblPr>
        <w:tblW w:w="7767" w:type="dxa"/>
        <w:jc w:val="left"/>
        <w:tblInd w:w="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203"/>
        <w:gridCol w:w="1250"/>
        <w:gridCol w:w="1250"/>
        <w:gridCol w:w="948"/>
        <w:gridCol w:w="1250"/>
        <w:gridCol w:w="1170"/>
      </w:tblGrid>
      <w:tr>
        <w:trPr>
          <w:trHeight w:val="270" w:hRule="atLeast"/>
        </w:trPr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C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N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C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B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5±1.5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±0.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3±27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3±3.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±1.3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2±1.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7±0.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6±3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2±5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±10.9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±2.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8±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2±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3±6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3±4.5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F-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2±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1±0.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8±3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6±5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9±2.8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6±3.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±1.1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3±18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1±1.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2±0.9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9±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±1.1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4±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3±3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3±1.5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.7±7.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2±2.2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±4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3±8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1±6.1</w:t>
            </w:r>
          </w:p>
        </w:tc>
      </w:tr>
      <w:tr>
        <w:trPr>
          <w:trHeight w:val="2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F-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5±6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1±2.4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5±43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2±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±3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7:08:00Z</dcterms:created>
  <dc:creator>unknown</dc:creator>
  <dc:description/>
  <cp:keywords/>
  <dc:language>en-US</dc:language>
  <cp:lastModifiedBy>unknown</cp:lastModifiedBy>
  <dcterms:modified xsi:type="dcterms:W3CDTF">2015-12-07T03:13:00Z</dcterms:modified>
  <cp:revision>2</cp:revision>
  <dc:subject/>
  <dc:title/>
</cp:coreProperties>
</file>